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E2D2C" w14:textId="6C50A8EC" w:rsidR="00B72D0D" w:rsidRPr="00482D9D" w:rsidRDefault="00482D9D" w:rsidP="00482D9D">
      <w:pPr>
        <w:pStyle w:val="a3"/>
        <w:widowControl/>
        <w:autoSpaceDE w:val="0"/>
        <w:autoSpaceDN w:val="0"/>
        <w:adjustRightInd w:val="0"/>
        <w:ind w:left="360" w:firstLineChars="0" w:firstLine="0"/>
        <w:contextualSpacing/>
        <w:jc w:val="center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/>
          <w:b/>
          <w:kern w:val="0"/>
        </w:rPr>
        <w:t xml:space="preserve">S4 Table. </w:t>
      </w:r>
      <w:r w:rsidRPr="003E4BE4">
        <w:rPr>
          <w:rFonts w:ascii="Times New Roman" w:eastAsia="SimSun" w:hAnsi="Times New Roman" w:cs="Times New Roman"/>
          <w:b/>
          <w:kern w:val="0"/>
        </w:rPr>
        <w:t>Original survey questionnaire used in the study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578"/>
        <w:gridCol w:w="4706"/>
        <w:gridCol w:w="3221"/>
      </w:tblGrid>
      <w:tr w:rsidR="00482D9D" w:rsidRPr="00D30164" w14:paraId="3798B6C0" w14:textId="77777777" w:rsidTr="00CB7A48">
        <w:trPr>
          <w:cantSplit/>
          <w:trHeight w:val="338"/>
          <w:tblHeader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B7EB" w14:textId="77777777" w:rsidR="00482D9D" w:rsidRPr="00D30164" w:rsidRDefault="00482D9D" w:rsidP="00CB7A48">
            <w:pPr>
              <w:contextualSpacing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>Seq.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79BA4" w14:textId="77777777" w:rsidR="00482D9D" w:rsidRPr="00D30164" w:rsidRDefault="00482D9D" w:rsidP="00CB7A48">
            <w:pPr>
              <w:contextualSpacing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 xml:space="preserve">Question </w:t>
            </w: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>问题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AEAA6" w14:textId="77777777" w:rsidR="00482D9D" w:rsidRPr="00D30164" w:rsidRDefault="00482D9D" w:rsidP="00CB7A48">
            <w:pPr>
              <w:contextualSpacing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 xml:space="preserve">Units/Options </w:t>
            </w: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>单位</w:t>
            </w: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>/</w:t>
            </w:r>
            <w:r w:rsidRPr="00D30164">
              <w:rPr>
                <w:rFonts w:eastAsia="SimSun"/>
                <w:b/>
                <w:color w:val="000000"/>
                <w:sz w:val="20"/>
                <w:szCs w:val="20"/>
              </w:rPr>
              <w:t>选项</w:t>
            </w:r>
          </w:p>
        </w:tc>
      </w:tr>
      <w:tr w:rsidR="00482D9D" w:rsidRPr="00D30164" w14:paraId="299F1936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B26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4CECC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41C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15FAF12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E7E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ABCF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Times New Roman"/>
                <w:sz w:val="20"/>
                <w:szCs w:val="20"/>
              </w:rPr>
              <w:t xml:space="preserve"> C</w:t>
            </w:r>
            <w:r w:rsidRPr="00D30164">
              <w:rPr>
                <w:rFonts w:eastAsia="Times New Roman" w:hint="eastAsia"/>
                <w:sz w:val="20"/>
                <w:szCs w:val="20"/>
              </w:rPr>
              <w:t xml:space="preserve">ode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3C58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7AD63760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68A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397F" w14:textId="77777777" w:rsidR="00482D9D" w:rsidRPr="00D30164" w:rsidRDefault="00482D9D" w:rsidP="00CB7A48">
            <w:pPr>
              <w:contextualSpacing/>
              <w:rPr>
                <w:rFonts w:asciiTheme="minorEastAsia" w:hAnsiTheme="minorEastAsia"/>
                <w:sz w:val="20"/>
                <w:szCs w:val="20"/>
              </w:rPr>
            </w:pPr>
            <w:r w:rsidRPr="00D30164">
              <w:rPr>
                <w:rFonts w:asciiTheme="minorEastAsia" w:hAnsiTheme="minorEastAsia" w:cs="SimSun" w:hint="eastAsia"/>
                <w:sz w:val="20"/>
                <w:szCs w:val="20"/>
              </w:rPr>
              <w:t>问卷</w:t>
            </w:r>
            <w:r w:rsidRPr="00D30164">
              <w:rPr>
                <w:rFonts w:asciiTheme="minorEastAsia" w:hAnsiTheme="minorEastAsia" w:cs="SimSun"/>
                <w:sz w:val="20"/>
                <w:szCs w:val="20"/>
              </w:rPr>
              <w:t>编码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7AA7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75E2F1B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4E7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11EA" w14:textId="77777777" w:rsidR="00482D9D" w:rsidRPr="00D30164" w:rsidRDefault="00482D9D" w:rsidP="00CB7A48">
            <w:pPr>
              <w:contextualSpacing/>
              <w:rPr>
                <w:rFonts w:asciiTheme="minorEastAsia" w:hAnsiTheme="minorEastAsia" w:cs="SimSu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053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613B513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7C7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73859" w14:textId="77777777" w:rsidR="00482D9D" w:rsidRPr="00D30164" w:rsidRDefault="00482D9D" w:rsidP="00CB7A48">
            <w:pPr>
              <w:contextualSpacing/>
              <w:rPr>
                <w:rFonts w:asciiTheme="minorEastAsia" w:hAnsiTheme="minorEastAsia" w:cs="SimSun"/>
                <w:sz w:val="20"/>
                <w:szCs w:val="20"/>
              </w:rPr>
            </w:pPr>
            <w:r w:rsidRPr="00D30164">
              <w:rPr>
                <w:rFonts w:asciiTheme="minorEastAsia" w:hAnsiTheme="minorEastAsia" w:cs="SimSun"/>
                <w:sz w:val="20"/>
                <w:szCs w:val="20"/>
              </w:rPr>
              <w:t>访谈日期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99AF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64573F75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C60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8C73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Times New Roman"/>
                <w:sz w:val="20"/>
                <w:szCs w:val="20"/>
              </w:rPr>
              <w:t>Survey da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FC22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79C5316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52A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2BB9F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4978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7A96885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8B8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494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Times New Roman"/>
                <w:sz w:val="20"/>
                <w:szCs w:val="20"/>
              </w:rPr>
              <w:t>Sample provinc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1794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48DEE1D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64CC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E09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ascii="SimSun" w:eastAsia="SimSun" w:hAnsi="SimSun" w:cs="SimSun"/>
                <w:sz w:val="20"/>
                <w:szCs w:val="20"/>
              </w:rPr>
              <w:t>样</w:t>
            </w:r>
            <w:r w:rsidRPr="00D30164">
              <w:rPr>
                <w:rFonts w:ascii="MS Mincho" w:eastAsia="MS Mincho" w:hAnsi="MS Mincho" w:cs="MS Mincho"/>
                <w:sz w:val="20"/>
                <w:szCs w:val="20"/>
              </w:rPr>
              <w:t>本省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E6A3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2C28BD4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D5A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E62B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DE78C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567EE90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0BD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FAEA" w14:textId="77777777" w:rsidR="00482D9D" w:rsidRPr="00D30164" w:rsidRDefault="00482D9D" w:rsidP="00CB7A48">
            <w:pPr>
              <w:contextualSpacing/>
              <w:rPr>
                <w:rFonts w:eastAsia="SimSun"/>
                <w:sz w:val="20"/>
                <w:szCs w:val="20"/>
              </w:rPr>
            </w:pPr>
            <w:r w:rsidRPr="00D30164">
              <w:rPr>
                <w:rFonts w:eastAsia="SimSun"/>
                <w:sz w:val="20"/>
                <w:szCs w:val="20"/>
              </w:rPr>
              <w:t>Sample prefectur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BCB9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5C08A27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84B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62BC8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ascii="SimSun" w:eastAsia="SimSun" w:hAnsi="SimSun" w:cs="SimSun"/>
                <w:sz w:val="20"/>
                <w:szCs w:val="20"/>
              </w:rPr>
              <w:t>样</w:t>
            </w:r>
            <w:r w:rsidRPr="00D30164">
              <w:rPr>
                <w:rFonts w:ascii="MS Mincho" w:eastAsia="MS Mincho" w:hAnsi="MS Mincho" w:cs="MS Mincho"/>
                <w:sz w:val="20"/>
                <w:szCs w:val="20"/>
              </w:rPr>
              <w:t>本市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868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2221BC4A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A7D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B410" w14:textId="77777777" w:rsidR="00482D9D" w:rsidRPr="00D30164" w:rsidRDefault="00482D9D" w:rsidP="00CB7A48">
            <w:pPr>
              <w:contextualSpacing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771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74C3B05A" w14:textId="77777777" w:rsidTr="00CB7A48">
        <w:trPr>
          <w:trHeight w:val="321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90E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67D3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ame of the THC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8A7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359717C8" w14:textId="77777777" w:rsidTr="00CB7A48">
        <w:trPr>
          <w:trHeight w:val="321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6FD3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BA05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名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2BCE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29C5FA16" w14:textId="77777777" w:rsidTr="00CB7A48">
        <w:trPr>
          <w:trHeight w:val="195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046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8E07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568B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4B16339" w14:textId="77777777" w:rsidTr="00CB7A48">
        <w:trPr>
          <w:trHeight w:val="363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93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F14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Total number of staff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BB6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umber of people</w:t>
            </w:r>
          </w:p>
        </w:tc>
      </w:tr>
      <w:tr w:rsidR="00482D9D" w:rsidRPr="00D30164" w14:paraId="263DD514" w14:textId="77777777" w:rsidTr="00CB7A48">
        <w:trPr>
          <w:trHeight w:val="335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9B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0BA5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人员总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857D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 w:hint="eastAsia"/>
                <w:color w:val="000000"/>
                <w:sz w:val="20"/>
                <w:szCs w:val="20"/>
              </w:rPr>
              <w:t>人数</w:t>
            </w:r>
          </w:p>
        </w:tc>
      </w:tr>
      <w:tr w:rsidR="00482D9D" w:rsidRPr="00D30164" w14:paraId="403D2031" w14:textId="77777777" w:rsidTr="00CB7A48">
        <w:trPr>
          <w:trHeight w:val="16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62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951E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71428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1E0D991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398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A0EE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Total number of doctor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9FBC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umber of people</w:t>
            </w:r>
          </w:p>
        </w:tc>
      </w:tr>
      <w:tr w:rsidR="00482D9D" w:rsidRPr="00D30164" w14:paraId="1CF28BD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513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5456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医生总人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454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 w:hint="eastAsia"/>
                <w:color w:val="000000"/>
                <w:sz w:val="20"/>
                <w:szCs w:val="20"/>
              </w:rPr>
              <w:t>人数</w:t>
            </w:r>
          </w:p>
        </w:tc>
      </w:tr>
      <w:tr w:rsidR="00482D9D" w:rsidRPr="00D30164" w14:paraId="39BECE4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535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D61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6FD44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79D3F1DC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D71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0D05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Fixed assets of the THC (including medical equipment and the buildings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5E08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D30164">
              <w:rPr>
                <w:rFonts w:eastAsia="SimSun"/>
                <w:color w:val="000000"/>
                <w:sz w:val="20"/>
                <w:szCs w:val="20"/>
              </w:rPr>
              <w:t>yuan</w:t>
            </w:r>
            <w:proofErr w:type="spellEnd"/>
          </w:p>
        </w:tc>
      </w:tr>
      <w:tr w:rsidR="00482D9D" w:rsidRPr="00D30164" w14:paraId="08CBA6CA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C2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0FDE4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固定资产价值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(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包括医疗设备和房屋建筑物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8EFF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元</w:t>
            </w:r>
          </w:p>
        </w:tc>
      </w:tr>
      <w:tr w:rsidR="00482D9D" w:rsidRPr="00D30164" w14:paraId="7AA5AA8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9C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62E39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838BF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D7D2E6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27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635F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Gross annual income of 201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1B8D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D30164">
              <w:rPr>
                <w:rFonts w:eastAsia="SimSun"/>
                <w:color w:val="000000"/>
                <w:sz w:val="20"/>
                <w:szCs w:val="20"/>
              </w:rPr>
              <w:t>yuan</w:t>
            </w:r>
            <w:proofErr w:type="spellEnd"/>
          </w:p>
        </w:tc>
      </w:tr>
      <w:tr w:rsidR="00482D9D" w:rsidRPr="00D30164" w14:paraId="16F09A88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46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3F5F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2014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年全年总收入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F36A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元</w:t>
            </w:r>
          </w:p>
        </w:tc>
      </w:tr>
      <w:tr w:rsidR="00482D9D" w:rsidRPr="00D30164" w14:paraId="0DCC88F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288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8E0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86FF9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4364B2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0A1A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0907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How many available beds in the THC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3EDC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umber of beds</w:t>
            </w:r>
          </w:p>
        </w:tc>
      </w:tr>
      <w:tr w:rsidR="00482D9D" w:rsidRPr="00D30164" w14:paraId="09CBFC98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3A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66CF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实际开放住院床位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2004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床</w:t>
            </w:r>
          </w:p>
        </w:tc>
      </w:tr>
      <w:tr w:rsidR="00482D9D" w:rsidRPr="00D30164" w14:paraId="7A3A12DC" w14:textId="77777777" w:rsidTr="00CB7A48">
        <w:trPr>
          <w:trHeight w:val="153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D1A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BBCE5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46C6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4174C1F6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8B8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3CBF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umber of total patients in 201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59E3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erson-time</w:t>
            </w:r>
          </w:p>
        </w:tc>
      </w:tr>
      <w:tr w:rsidR="00482D9D" w:rsidRPr="00D30164" w14:paraId="5C74EB91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38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5C3C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2014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年全年门诊人次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0DD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人次</w:t>
            </w:r>
          </w:p>
        </w:tc>
      </w:tr>
      <w:tr w:rsidR="00482D9D" w:rsidRPr="00D30164" w14:paraId="74ECFDA3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56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E1B7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A0F6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149A27A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AA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CD0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Number of total inpatients in 201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434C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erson-time</w:t>
            </w:r>
          </w:p>
        </w:tc>
      </w:tr>
      <w:tr w:rsidR="00482D9D" w:rsidRPr="00D30164" w14:paraId="5A589C6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48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307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2014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年全年住院病人次数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F165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人次</w:t>
            </w:r>
          </w:p>
        </w:tc>
      </w:tr>
      <w:tr w:rsidR="00482D9D" w:rsidRPr="00D30164" w14:paraId="643267EC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B33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9C415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2814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4694015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EB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05E1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The percentage</w:t>
            </w:r>
            <w:r w:rsidRPr="00D30164" w:rsidDel="00C41A3C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of utilization of beds in 201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7BB9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%</w:t>
            </w:r>
          </w:p>
        </w:tc>
      </w:tr>
      <w:tr w:rsidR="00482D9D" w:rsidRPr="00D30164" w14:paraId="24114E0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77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BC1F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2014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年病床使用率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F1A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%</w:t>
            </w:r>
          </w:p>
        </w:tc>
      </w:tr>
      <w:tr w:rsidR="00482D9D" w:rsidRPr="00D30164" w14:paraId="45F300F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761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6379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D52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51D90CEA" w14:textId="77777777" w:rsidTr="00CB7A48">
        <w:trPr>
          <w:trHeight w:val="57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FE5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F494A" w14:textId="57B99AA8" w:rsidR="00482D9D" w:rsidRPr="00D30164" w:rsidRDefault="00482D9D" w:rsidP="0030228A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Is there </w:t>
            </w:r>
            <w:r w:rsidR="0030228A">
              <w:rPr>
                <w:rFonts w:eastAsia="SimSun"/>
                <w:color w:val="000000"/>
                <w:sz w:val="20"/>
                <w:szCs w:val="20"/>
              </w:rPr>
              <w:t>a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designated specialist to manage medical waste in the THC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B752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2F37B606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101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78E9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是否有专人负责医疗废物的管理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61EC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  <w:tr w:rsidR="00482D9D" w:rsidRPr="00D30164" w14:paraId="7B49E4A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63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D44EF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A8B2C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1AE862F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54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C6741" w14:textId="6C7BFB98" w:rsidR="00482D9D" w:rsidRPr="00D30164" w:rsidRDefault="00482D9D" w:rsidP="0030228A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Is there </w:t>
            </w:r>
            <w:r w:rsidR="0030228A">
              <w:rPr>
                <w:rFonts w:eastAsia="SimSun"/>
                <w:color w:val="000000"/>
                <w:sz w:val="20"/>
                <w:szCs w:val="20"/>
              </w:rPr>
              <w:t>a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designated area to store medical waste (must be sun-proof and rain-proof)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206D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364ED5E0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58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463D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是否与专用场所存放医疗废物（防晒、防雨淋）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69E2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  <w:tr w:rsidR="00482D9D" w:rsidRPr="00D30164" w14:paraId="325ED79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EC4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BE74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38F57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02B5DE4F" w14:textId="77777777" w:rsidTr="00CB7A48">
        <w:trPr>
          <w:trHeight w:val="363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32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B4AB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Have you ever received medical waste training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F2ED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6D25C16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02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DBB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是否参加过医疗废物相关的培训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02B9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  <w:tr w:rsidR="00482D9D" w:rsidRPr="00D30164" w14:paraId="5A4FB2D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1E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DDAF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4F1D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59110CE9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5F6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5044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When was the last time you participated in medical waste training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2F0E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year</w:t>
            </w:r>
          </w:p>
        </w:tc>
      </w:tr>
      <w:tr w:rsidR="00482D9D" w:rsidRPr="00D30164" w14:paraId="07DEEE1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08E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E69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最后一次参加医疗废物培训的时间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5043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年</w:t>
            </w:r>
          </w:p>
        </w:tc>
      </w:tr>
      <w:tr w:rsidR="00482D9D" w:rsidRPr="00D30164" w14:paraId="11CC0B6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93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4AAE9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D8BE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35BF5711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85C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C4AA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all types of medical waste generated in the THC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7908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64641079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0F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CE84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描述乡镇卫生院产生的医疗废物有哪些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E31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2EAEE1C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7A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C72AC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80B85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7FC946C0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D7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0A3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On average, what is the total amount of medical waste generated per week in the THC in 2014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6B2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kg</w:t>
            </w:r>
          </w:p>
        </w:tc>
      </w:tr>
      <w:tr w:rsidR="00482D9D" w:rsidRPr="00D30164" w14:paraId="2420328C" w14:textId="77777777" w:rsidTr="00CB7A48">
        <w:trPr>
          <w:trHeight w:val="68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2B8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F7D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2014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年乡镇卫生院平均每周产生多少量的医疗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5079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千克</w:t>
            </w:r>
          </w:p>
        </w:tc>
      </w:tr>
      <w:tr w:rsidR="00482D9D" w:rsidRPr="00D30164" w14:paraId="3151EC4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FBC8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ACFB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8CB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576914BD" w14:textId="77777777" w:rsidTr="00CB7A48">
        <w:trPr>
          <w:trHeight w:val="300"/>
          <w:jc w:val="center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C9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69B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What types of medical waste categories does the THC use to segregate the generated medical waste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902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a. Household waste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生活垃圾</w:t>
            </w:r>
          </w:p>
        </w:tc>
      </w:tr>
      <w:tr w:rsidR="00482D9D" w:rsidRPr="00D30164" w14:paraId="2732F274" w14:textId="77777777" w:rsidTr="00CB7A48">
        <w:trPr>
          <w:trHeight w:val="335"/>
          <w:jc w:val="center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D781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031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8286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b. Infectious waste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感染性废物</w:t>
            </w:r>
          </w:p>
        </w:tc>
      </w:tr>
      <w:tr w:rsidR="00482D9D" w:rsidRPr="00D30164" w14:paraId="0497640D" w14:textId="77777777" w:rsidTr="00CB7A48">
        <w:trPr>
          <w:trHeight w:val="300"/>
          <w:jc w:val="center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095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FD14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BABB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c. Pathologic waste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病理性废物</w:t>
            </w:r>
          </w:p>
        </w:tc>
      </w:tr>
      <w:tr w:rsidR="00482D9D" w:rsidRPr="00D30164" w14:paraId="5C43B75E" w14:textId="77777777" w:rsidTr="00CB7A48">
        <w:trPr>
          <w:trHeight w:val="391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EA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19C1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使用哪些分类条目分类产生的医疗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F2C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d. Sharps waste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损伤性废物</w:t>
            </w:r>
          </w:p>
        </w:tc>
      </w:tr>
      <w:tr w:rsidR="00482D9D" w:rsidRPr="00D30164" w14:paraId="18156A82" w14:textId="77777777" w:rsidTr="00CB7A48">
        <w:trPr>
          <w:trHeight w:val="342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883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7CAA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54F7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e. Medicine waste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药物性废物</w:t>
            </w:r>
          </w:p>
        </w:tc>
      </w:tr>
      <w:tr w:rsidR="00482D9D" w:rsidRPr="00D30164" w14:paraId="3B74023B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98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6304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6180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f. Chemical waste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化学性废物</w:t>
            </w:r>
          </w:p>
        </w:tc>
      </w:tr>
      <w:tr w:rsidR="00482D9D" w:rsidRPr="00D30164" w14:paraId="4E2CADAA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4C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B3DAC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9FD0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g. Other, please specify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其他，请说明</w:t>
            </w:r>
          </w:p>
        </w:tc>
      </w:tr>
      <w:tr w:rsidR="00482D9D" w:rsidRPr="00D30164" w14:paraId="20DF77A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E7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69806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2DD46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0AF9F00A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ED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32350" w14:textId="5BC6A7FE" w:rsidR="00482D9D" w:rsidRPr="00D30164" w:rsidRDefault="00482D9D" w:rsidP="002156CA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Please list the types of medical waste that </w:t>
            </w:r>
            <w:r w:rsidR="002156CA">
              <w:rPr>
                <w:rFonts w:eastAsia="SimSun"/>
                <w:color w:val="000000"/>
                <w:sz w:val="20"/>
                <w:szCs w:val="20"/>
              </w:rPr>
              <w:t>were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included in each of the medical waste categories (used by the THC):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E770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482D9D" w:rsidRPr="00D30164" w14:paraId="48374165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998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BEB4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乡镇卫生院使用的分类条目中，每类条目包含医院产生的哪些医疗废物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: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81B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482D9D" w:rsidRPr="00D30164" w14:paraId="7AC9297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4B3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F14D0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a. Household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225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14E1631C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8B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E8F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生活垃圾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05D8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0B87304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2D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C0EE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b. Infectious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5298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0173041A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6E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8E5F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感染性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A2038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678388F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14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FF7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c. Pathologic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3DC9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49A337B6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76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E4E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病理性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6687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4872B415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2B8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3C8E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d. Sharps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F184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11E8B0F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92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161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损伤性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0292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6BA626DC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2B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B1A0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e. Medicine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1A9A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6198AFC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2C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0ECB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药物性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6E41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666A183A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1E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02A0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f. Chemical waste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8665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4CA1680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B01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A285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化学性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C701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6DA88536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9C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F3C9C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g. Other, please specify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4F1A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Please describe in words</w:t>
            </w:r>
          </w:p>
        </w:tc>
      </w:tr>
      <w:tr w:rsidR="00482D9D" w:rsidRPr="00D30164" w14:paraId="3A01D20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31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69BDD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其他，请说明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6540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文字描述</w:t>
            </w:r>
          </w:p>
        </w:tc>
      </w:tr>
      <w:tr w:rsidR="00482D9D" w:rsidRPr="00D30164" w14:paraId="7F0C4189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2A31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3821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F34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48867B5E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151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D19F" w14:textId="3D89AD29" w:rsidR="00482D9D" w:rsidRPr="00D30164" w:rsidRDefault="00482D9D" w:rsidP="00FF7EA1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Whether the medical waste was packed in special containers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986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 (Please describe what kind of medical waste was packed)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          2=No</w:t>
            </w:r>
          </w:p>
        </w:tc>
      </w:tr>
      <w:tr w:rsidR="00482D9D" w:rsidRPr="00D30164" w14:paraId="313D95CC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2F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91BA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医疗废物是否有专用的包装物或包装容器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A8F0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有（请描述存放了哪些医疗废物</w:t>
            </w:r>
            <w:r w:rsidRPr="00D30164">
              <w:rPr>
                <w:rFonts w:eastAsia="SimSun" w:hint="eastAsia"/>
                <w:color w:val="000000"/>
                <w:sz w:val="20"/>
                <w:szCs w:val="20"/>
              </w:rPr>
              <w:t>）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; 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没有</w:t>
            </w:r>
          </w:p>
        </w:tc>
      </w:tr>
      <w:tr w:rsidR="00482D9D" w:rsidRPr="00D30164" w14:paraId="68D25ED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AED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67B7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A739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F1B7D6B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F1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D780" w14:textId="6A226B58" w:rsidR="00482D9D" w:rsidRPr="00D30164" w:rsidRDefault="00482D9D" w:rsidP="00E81F60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Whether the medical waste was packed in sealed containers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CF7C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 (Please describe which kind of medical waste was packed)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          2=No</w:t>
            </w:r>
          </w:p>
        </w:tc>
      </w:tr>
      <w:tr w:rsidR="00482D9D" w:rsidRPr="00D30164" w14:paraId="0315B7E9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34B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DDE7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专用的包装物或包装容器是否密封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605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有（请描述存放了哪些医疗废物）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; 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没有</w:t>
            </w:r>
          </w:p>
        </w:tc>
      </w:tr>
      <w:tr w:rsidR="00482D9D" w:rsidRPr="00D30164" w14:paraId="44ACA63D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20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783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8F49A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704DE9C" w14:textId="77777777" w:rsidTr="00DE2DF3">
        <w:trPr>
          <w:trHeight w:val="68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A63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254D7" w14:textId="61968071" w:rsidR="00482D9D" w:rsidRPr="00D30164" w:rsidRDefault="00482D9D" w:rsidP="00E81F60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Whether the medical waste was packed in containers with bio-hazard markings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DA3E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4126FD83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16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E8EF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专用的包装容器是否有警示标识和警示说明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8E21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  <w:tr w:rsidR="00482D9D" w:rsidRPr="00D30164" w14:paraId="5E84FD74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8B4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7A42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03103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066D8BCA" w14:textId="77777777" w:rsidTr="00CB7A48">
        <w:trPr>
          <w:trHeight w:val="104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4247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704B" w14:textId="31BA47C7" w:rsidR="00482D9D" w:rsidRPr="00D30164" w:rsidRDefault="00482D9D" w:rsidP="00DE2DF3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Which kind of disposal methods </w:t>
            </w:r>
            <w:r w:rsidR="00DE2DF3">
              <w:rPr>
                <w:rFonts w:eastAsia="SimSun"/>
                <w:color w:val="000000"/>
                <w:sz w:val="20"/>
                <w:szCs w:val="20"/>
              </w:rPr>
              <w:t>was</w:t>
            </w:r>
            <w:bookmarkStart w:id="0" w:name="_GoBack"/>
            <w:bookmarkEnd w:id="0"/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used to handle the generated medical waste?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BA03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(Please describe the disposal methods used and the types of medical waste disposed of using that method)</w:t>
            </w:r>
          </w:p>
        </w:tc>
      </w:tr>
      <w:tr w:rsidR="00482D9D" w:rsidRPr="00D30164" w14:paraId="5979C7EE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DE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CB5CA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使用何种处理方式处理医疗废物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112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请描述每种处理方式处理的医疗废物种类</w:t>
            </w:r>
          </w:p>
        </w:tc>
      </w:tr>
      <w:tr w:rsidR="00482D9D" w:rsidRPr="00D30164" w14:paraId="4D4A0FA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93B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B91F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DA83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7DC73AF3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2AD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E3FDE" w14:textId="77777777" w:rsidR="00482D9D" w:rsidRPr="00D30164" w:rsidRDefault="00482D9D" w:rsidP="00CB7A48">
            <w:pPr>
              <w:contextualSpacing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i/>
                <w:iCs/>
                <w:color w:val="000000"/>
                <w:sz w:val="20"/>
                <w:szCs w:val="20"/>
              </w:rPr>
              <w:t>Staff awareness of medical waste management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50A41" w14:textId="77777777" w:rsidR="00482D9D" w:rsidRPr="00D30164" w:rsidRDefault="00482D9D" w:rsidP="00CB7A48">
            <w:pPr>
              <w:contextualSpacing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82D9D" w:rsidRPr="00D30164" w14:paraId="21B589B7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639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92EA" w14:textId="77777777" w:rsidR="00482D9D" w:rsidRPr="00D30164" w:rsidRDefault="00482D9D" w:rsidP="00CB7A48">
            <w:pPr>
              <w:contextualSpacing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i/>
                <w:iCs/>
                <w:color w:val="000000"/>
                <w:sz w:val="20"/>
                <w:szCs w:val="20"/>
              </w:rPr>
              <w:t>管理人员意识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BFEA9" w14:textId="77777777" w:rsidR="00482D9D" w:rsidRPr="00D30164" w:rsidRDefault="00482D9D" w:rsidP="00CB7A48">
            <w:pPr>
              <w:contextualSpacing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82D9D" w:rsidRPr="00D30164" w14:paraId="141D3996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FBF" w14:textId="77777777" w:rsidR="00482D9D" w:rsidRPr="00D30164" w:rsidRDefault="00482D9D" w:rsidP="00CB7A48">
            <w:pPr>
              <w:contextualSpacing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A4A0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C27E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662BD56E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2DA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F7A5A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How harmful do you think medical waste is to the environment?                                         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58A6A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Not harmful;                         2=A little harmful; 3=Medium;   4=Harmful; 5=Very harmful</w:t>
            </w:r>
          </w:p>
        </w:tc>
      </w:tr>
      <w:tr w:rsidR="00482D9D" w:rsidRPr="00D30164" w14:paraId="6B768772" w14:textId="77777777" w:rsidTr="00CB7A48">
        <w:trPr>
          <w:trHeight w:val="78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D65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99CC3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认为医疗废物对环境的伤害程度是怎样的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                                                              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FD33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没有伤害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伤害较小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3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伤害一般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4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伤害比较大；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5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伤害非常大</w:t>
            </w:r>
          </w:p>
        </w:tc>
      </w:tr>
      <w:tr w:rsidR="00482D9D" w:rsidRPr="00D30164" w14:paraId="38A0FD82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F8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BC82D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B0BD0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B20F1D7" w14:textId="77777777" w:rsidTr="00CB7A48">
        <w:trPr>
          <w:trHeight w:val="656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0FE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BFECE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How serious is the improper disposal of medical waste?                                                      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AF6F6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Not serious; 2=A little serious; 3=Serious; 4=Very serious</w:t>
            </w:r>
          </w:p>
        </w:tc>
      </w:tr>
      <w:tr w:rsidR="00482D9D" w:rsidRPr="00D30164" w14:paraId="64E2D83C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0F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E2F1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认为医疗废物未妥善处理的后果严重吗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 xml:space="preserve">                                                                        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A63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后果不严重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;  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后果较小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;  3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后果较大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;  4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后果严重</w:t>
            </w:r>
          </w:p>
        </w:tc>
      </w:tr>
      <w:tr w:rsidR="00482D9D" w:rsidRPr="00D30164" w14:paraId="7763F1BE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5A1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7E78B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A824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28419CE3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939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4ABA4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Do you think you will be harmed if medical waste is not disposed of properly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9ADEA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3CBEE9DA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0C0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E701B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认为自己会因医疗废物未妥善处理而受到伤害吗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FAD7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  <w:tr w:rsidR="00482D9D" w:rsidRPr="00D30164" w14:paraId="65CA9AEF" w14:textId="77777777" w:rsidTr="00CB7A48">
        <w:trPr>
          <w:trHeight w:val="30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372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7853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ECC91" w14:textId="77777777" w:rsidR="00482D9D" w:rsidRPr="00D30164" w:rsidRDefault="00482D9D" w:rsidP="00CB7A48">
            <w:pPr>
              <w:contextualSpacing/>
              <w:rPr>
                <w:rFonts w:eastAsia="Times New Roman"/>
                <w:sz w:val="20"/>
                <w:szCs w:val="20"/>
              </w:rPr>
            </w:pPr>
          </w:p>
        </w:tc>
      </w:tr>
      <w:tr w:rsidR="00482D9D" w:rsidRPr="00D30164" w14:paraId="05613C32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EDF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7802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Do you think local residents will be harmed if medical waste is not disposed of properly?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B93C9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Yes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No</w:t>
            </w:r>
          </w:p>
        </w:tc>
      </w:tr>
      <w:tr w:rsidR="00482D9D" w:rsidRPr="00D30164" w14:paraId="68D78189" w14:textId="77777777" w:rsidTr="00CB7A48">
        <w:trPr>
          <w:trHeight w:val="520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0A26" w14:textId="77777777" w:rsidR="00482D9D" w:rsidRPr="00D30164" w:rsidRDefault="00482D9D" w:rsidP="00CB7A48">
            <w:pPr>
              <w:contextualSpacing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30164">
              <w:rPr>
                <w:rFonts w:eastAsia="SimSu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558A7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您认为村民会因医疗废物未妥善处理而受到伤害吗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6DA75" w14:textId="77777777" w:rsidR="00482D9D" w:rsidRPr="00D30164" w:rsidRDefault="00482D9D" w:rsidP="00CB7A48">
            <w:pPr>
              <w:contextualSpacing/>
              <w:rPr>
                <w:rFonts w:eastAsia="SimSun"/>
                <w:color w:val="000000"/>
                <w:sz w:val="20"/>
                <w:szCs w:val="20"/>
              </w:rPr>
            </w:pPr>
            <w:r w:rsidRPr="00D30164">
              <w:rPr>
                <w:rFonts w:eastAsia="SimSun"/>
                <w:color w:val="000000"/>
                <w:sz w:val="20"/>
                <w:szCs w:val="20"/>
              </w:rPr>
              <w:t>1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是，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2=</w:t>
            </w:r>
            <w:r w:rsidRPr="00D30164">
              <w:rPr>
                <w:rFonts w:eastAsia="SimSun"/>
                <w:color w:val="000000"/>
                <w:sz w:val="20"/>
                <w:szCs w:val="20"/>
              </w:rPr>
              <w:t>否</w:t>
            </w:r>
          </w:p>
        </w:tc>
      </w:tr>
    </w:tbl>
    <w:p w14:paraId="203D4333" w14:textId="77777777" w:rsidR="00482D9D" w:rsidRPr="00B75184" w:rsidRDefault="00482D9D" w:rsidP="00B75184"/>
    <w:sectPr w:rsidR="00482D9D" w:rsidRPr="00B75184" w:rsidSect="00482D9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3F6"/>
    <w:rsid w:val="002156CA"/>
    <w:rsid w:val="0030228A"/>
    <w:rsid w:val="00482D9D"/>
    <w:rsid w:val="004A682F"/>
    <w:rsid w:val="005D2051"/>
    <w:rsid w:val="007773F6"/>
    <w:rsid w:val="007E7AB8"/>
    <w:rsid w:val="00836BFE"/>
    <w:rsid w:val="00876D37"/>
    <w:rsid w:val="00B72D0D"/>
    <w:rsid w:val="00B75184"/>
    <w:rsid w:val="00D30164"/>
    <w:rsid w:val="00DE2DF3"/>
    <w:rsid w:val="00E755EC"/>
    <w:rsid w:val="00E81F60"/>
    <w:rsid w:val="00EF5921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CCA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3F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2D9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0</Words>
  <Characters>3706</Characters>
  <Application>Microsoft Macintosh Word</Application>
  <DocSecurity>0</DocSecurity>
  <Lines>30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eng</dc:creator>
  <cp:keywords/>
  <dc:description/>
  <cp:lastModifiedBy>Qiufeng</cp:lastModifiedBy>
  <cp:revision>14</cp:revision>
  <dcterms:created xsi:type="dcterms:W3CDTF">2018-04-01T08:29:00Z</dcterms:created>
  <dcterms:modified xsi:type="dcterms:W3CDTF">2018-04-05T05:26:00Z</dcterms:modified>
</cp:coreProperties>
</file>